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>Supplementary table 1: Sampling description and sequencing data for the abundant biosphere. (Nseqs: numbers of high quality reads; coverage: Good’s coverage estimations (%); npshannon: non-parametric Shannon index)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2728"/>
        <w:gridCol w:w="1180"/>
        <w:gridCol w:w="1180"/>
        <w:gridCol w:w="1305"/>
      </w:tblGrid>
      <w:tr>
        <w:trPr>
          <w:trHeight w:val="227" w:hRule="atLeast"/>
        </w:trPr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Environment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seq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pshannon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M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935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2115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M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7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97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7467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M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214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4478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M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045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5969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M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7545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M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47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4748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M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011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9534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M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2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8356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M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071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730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M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55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285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T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344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7936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T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9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13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2348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T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617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6891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T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949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0185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FT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84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2943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T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055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5727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T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444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5517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T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75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359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T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018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6508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FT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iofil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7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617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C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258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4827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C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8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592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6200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C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645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7729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C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9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469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2765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C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202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4581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S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4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907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3358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S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27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689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63581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S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3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09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1355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S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33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607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096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1S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9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094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2278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C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920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59676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C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7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459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727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C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590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0289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C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897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0460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C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5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542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0268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S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0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844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48635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S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1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68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366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S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9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44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8059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S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3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40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1896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2S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9411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5870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C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735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957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C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22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569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8266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C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8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81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6860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C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3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553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8934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C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15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6540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S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9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34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7110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S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842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55780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S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378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6938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S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581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2189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3S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2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85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2293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C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4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252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2715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C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737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34721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C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97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56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7323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C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5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553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1532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C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2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72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8268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S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37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4842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S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8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25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912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S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1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957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5858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S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9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301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1500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B4S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8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87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0062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C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4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681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2611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S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2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778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448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34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798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669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S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60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592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023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C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99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639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820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S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438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912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C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1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439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694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S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-stress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37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088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300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SDEAD1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53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8003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SDEAD1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2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189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3088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SDEAD1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16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2006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DEAD10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3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633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3422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DEAD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880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5027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DEAD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3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260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0986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DEAD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3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73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3419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DEAD6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50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6072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SDEAD1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521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5110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SDEAD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335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1707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SDEAD7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kin Dead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86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9945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C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7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262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7124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C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4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13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4175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C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9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658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9096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C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0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849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8714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S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7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467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1052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S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90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348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2048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S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3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275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1684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1S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7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555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3515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694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08734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44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89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4325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0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347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0500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C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3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79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24147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S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87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30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4141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S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23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448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5651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S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94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7645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2S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6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337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1389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C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2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62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978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C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93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212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230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C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74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252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7793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C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179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9555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S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34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591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448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S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1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344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2591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S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9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4974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6767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3S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085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6754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C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69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61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4969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C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7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513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0474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C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8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586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41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C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70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19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1779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S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401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586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04816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S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57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21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9525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S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9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92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7764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B4S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essed Skin Fish Muc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115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55942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EAU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02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47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7879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EAU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3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642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24940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EAU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9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942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3210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EAU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187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05031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EAUT5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5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20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557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EAUT1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28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737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5943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EAUT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4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455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01569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EAUT3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5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523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53778</w:t>
            </w:r>
          </w:p>
        </w:tc>
      </w:tr>
      <w:tr>
        <w:trPr>
          <w:trHeight w:val="227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EAUT4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4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049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25993</w:t>
            </w:r>
          </w:p>
        </w:tc>
      </w:tr>
      <w:tr>
        <w:trPr>
          <w:trHeight w:val="227" w:hRule="atLeast"/>
        </w:trPr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EAUT5</w:t>
            </w:r>
          </w:p>
        </w:tc>
        <w:tc>
          <w:tcPr>
            <w:tcW w:w="2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190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445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9311</w:t>
            </w:r>
          </w:p>
        </w:tc>
      </w:tr>
    </w:tbl>
    <w:p>
      <w:pPr>
        <w:pStyle w:val="Normal"/>
        <w:spacing w:before="0" w:after="0"/>
        <w:rPr>
          <w:lang w:val="fr-CA"/>
        </w:rPr>
      </w:pPr>
      <w:r>
        <w:rPr>
          <w:lang w:val="fr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3:41:00Z</dcterms:created>
  <dc:creator>Sebastien</dc:creator>
  <dc:description/>
  <cp:keywords/>
  <dc:language>en-US</dc:language>
  <cp:lastModifiedBy>Sheila Irwin</cp:lastModifiedBy>
  <dcterms:modified xsi:type="dcterms:W3CDTF">2013-11-13T13:41:00Z</dcterms:modified>
  <cp:revision>2</cp:revision>
  <dc:subject/>
  <dc:title/>
</cp:coreProperties>
</file>